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60D4" w:rsidRPr="00791F49" w:rsidRDefault="00E260D4" w:rsidP="0037018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Toc258365182"/>
      <w:bookmarkStart w:id="1" w:name="_Toc258462681"/>
      <w:bookmarkStart w:id="2" w:name="OLE_LINK12"/>
      <w:bookmarkStart w:id="3" w:name="OLE_LINK16"/>
      <w:r w:rsidRPr="00791F4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05906" w:rsidRPr="00791F4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7018E" w:rsidRPr="00791F49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791F49">
        <w:rPr>
          <w:rFonts w:asciiTheme="majorBidi" w:hAnsiTheme="majorBidi" w:cstheme="majorBidi"/>
          <w:sz w:val="24"/>
          <w:szCs w:val="24"/>
        </w:rPr>
        <w:t>Oligonucleotide Sequences of 15 multiplex PCR sets, and amplification size fragments</w:t>
      </w:r>
      <w:bookmarkEnd w:id="0"/>
      <w:bookmarkEnd w:id="1"/>
    </w:p>
    <w:p w:rsidR="007219AB" w:rsidRPr="0037018E" w:rsidRDefault="007219AB" w:rsidP="007219AB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 w:cstheme="minorBidi"/>
          <w:sz w:val="24"/>
          <w:szCs w:val="24"/>
          <w:u w:val="single"/>
        </w:rPr>
      </w:pPr>
    </w:p>
    <w:p w:rsidR="00E260D4" w:rsidRPr="0037018E" w:rsidRDefault="00E260D4" w:rsidP="00E260D4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inorBidi" w:hAnsiTheme="minorBidi" w:cstheme="minorBidi"/>
          <w:b/>
          <w:bCs/>
          <w:sz w:val="24"/>
          <w:szCs w:val="24"/>
          <w:u w:val="single"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089"/>
        <w:gridCol w:w="1023"/>
        <w:gridCol w:w="4409"/>
        <w:gridCol w:w="4536"/>
      </w:tblGrid>
      <w:tr w:rsidR="00E260D4" w:rsidRPr="0037018E" w:rsidTr="00791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91F49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1F49">
              <w:rPr>
                <w:rFonts w:asciiTheme="majorBidi" w:hAnsiTheme="majorBidi" w:cstheme="majorBidi"/>
                <w:sz w:val="24"/>
                <w:szCs w:val="24"/>
              </w:rPr>
              <w:t>Exon</w:t>
            </w:r>
            <w:r w:rsidR="00791F49" w:rsidRPr="00791F4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23" w:type="dxa"/>
          </w:tcPr>
          <w:p w:rsidR="00E260D4" w:rsidRPr="00791F49" w:rsidRDefault="00E260D4" w:rsidP="007219AB">
            <w:pPr>
              <w:pStyle w:val="ListParagraph"/>
              <w:spacing w:after="0" w:line="36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1F49">
              <w:rPr>
                <w:rFonts w:asciiTheme="majorBidi" w:hAnsiTheme="majorBidi" w:cstheme="majorBidi"/>
                <w:sz w:val="24"/>
                <w:szCs w:val="24"/>
              </w:rPr>
              <w:t>Size</w:t>
            </w:r>
            <w:r w:rsidR="007219AB" w:rsidRPr="00791F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91F4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791F49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  <w:r w:rsidRPr="00791F4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409" w:type="dxa"/>
          </w:tcPr>
          <w:p w:rsidR="00E260D4" w:rsidRPr="00791F49" w:rsidRDefault="00E260D4" w:rsidP="007219AB">
            <w:pPr>
              <w:pStyle w:val="ListParagraph"/>
              <w:spacing w:after="0" w:line="36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1F49">
              <w:rPr>
                <w:rFonts w:asciiTheme="majorBidi" w:hAnsiTheme="majorBidi" w:cstheme="majorBidi"/>
                <w:sz w:val="24"/>
                <w:szCs w:val="24"/>
              </w:rPr>
              <w:t>Forward primer</w:t>
            </w:r>
            <w:r w:rsidR="0037018E" w:rsidRPr="00791F49">
              <w:rPr>
                <w:rFonts w:asciiTheme="majorBidi" w:hAnsiTheme="majorBidi" w:cstheme="majorBidi"/>
                <w:sz w:val="24"/>
                <w:szCs w:val="24"/>
              </w:rPr>
              <w:t xml:space="preserve"> (5`</w:t>
            </w:r>
            <w:r w:rsidR="00791F49" w:rsidRPr="00791F49">
              <w:rPr>
                <w:rFonts w:asciiTheme="majorBidi" w:hAnsiTheme="majorBidi" w:cstheme="majorBidi"/>
                <w:sz w:val="24"/>
                <w:szCs w:val="24"/>
              </w:rPr>
              <w:t>‒</w:t>
            </w:r>
            <w:r w:rsidR="0037018E" w:rsidRPr="00791F49">
              <w:rPr>
                <w:rFonts w:asciiTheme="majorBidi" w:hAnsiTheme="majorBidi" w:cstheme="majorBidi"/>
                <w:sz w:val="24"/>
                <w:szCs w:val="24"/>
              </w:rPr>
              <w:t>3`)</w:t>
            </w:r>
          </w:p>
        </w:tc>
        <w:tc>
          <w:tcPr>
            <w:tcW w:w="4536" w:type="dxa"/>
          </w:tcPr>
          <w:p w:rsidR="00E260D4" w:rsidRPr="00791F49" w:rsidRDefault="00E260D4" w:rsidP="007219AB">
            <w:pPr>
              <w:pStyle w:val="ListParagraph"/>
              <w:spacing w:after="0" w:line="36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91F49">
              <w:rPr>
                <w:rFonts w:asciiTheme="majorBidi" w:hAnsiTheme="majorBidi" w:cstheme="majorBidi"/>
                <w:sz w:val="24"/>
                <w:szCs w:val="24"/>
              </w:rPr>
              <w:t>Reversed primer</w:t>
            </w:r>
            <w:r w:rsidR="0037018E" w:rsidRPr="00791F49">
              <w:rPr>
                <w:rFonts w:asciiTheme="majorBidi" w:hAnsiTheme="majorBidi" w:cstheme="majorBidi"/>
                <w:sz w:val="24"/>
                <w:szCs w:val="24"/>
              </w:rPr>
              <w:t xml:space="preserve"> (5`</w:t>
            </w:r>
            <w:r w:rsidR="00791F49" w:rsidRPr="00791F49">
              <w:rPr>
                <w:rFonts w:asciiTheme="majorBidi" w:hAnsiTheme="majorBidi" w:cstheme="majorBidi"/>
                <w:sz w:val="24"/>
                <w:szCs w:val="24"/>
              </w:rPr>
              <w:t>‒</w:t>
            </w:r>
            <w:r w:rsidR="0037018E" w:rsidRPr="00791F49">
              <w:rPr>
                <w:rFonts w:asciiTheme="majorBidi" w:hAnsiTheme="majorBidi" w:cstheme="majorBidi"/>
                <w:sz w:val="24"/>
                <w:szCs w:val="24"/>
              </w:rPr>
              <w:t>3`)</w:t>
            </w:r>
          </w:p>
        </w:tc>
      </w:tr>
      <w:tr w:rsidR="00E260D4" w:rsidRPr="0037018E" w:rsidTr="0079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45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547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4" w:name="OLE_LINK18"/>
            <w:bookmarkStart w:id="5" w:name="OLE_LINK19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aaacatggaacatccttgtggggac</w:t>
            </w:r>
            <w:bookmarkEnd w:id="4"/>
            <w:bookmarkEnd w:id="5"/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6" w:name="OLE_LINK20"/>
            <w:bookmarkStart w:id="7" w:name="OLE_LINK21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cattcctattagatctgtcgccctac</w:t>
            </w:r>
            <w:bookmarkEnd w:id="6"/>
            <w:bookmarkEnd w:id="7"/>
            <w:proofErr w:type="spellEnd"/>
          </w:p>
        </w:tc>
      </w:tr>
      <w:tr w:rsidR="00E260D4" w:rsidRPr="0037018E" w:rsidTr="00791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48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506</w:t>
            </w:r>
          </w:p>
        </w:tc>
        <w:tc>
          <w:tcPr>
            <w:tcW w:w="4409" w:type="dxa"/>
          </w:tcPr>
          <w:p w:rsidR="00E260D4" w:rsidRPr="007219AB" w:rsidRDefault="0037018E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8" w:name="OLE_LINK22"/>
            <w:bookmarkStart w:id="9" w:name="OLE_LINK23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t</w:t>
            </w:r>
            <w:r w:rsidR="00E260D4" w:rsidRPr="007219AB">
              <w:rPr>
                <w:rFonts w:asciiTheme="minorBidi" w:hAnsiTheme="minorBidi" w:cstheme="minorBidi"/>
                <w:sz w:val="20"/>
                <w:szCs w:val="20"/>
              </w:rPr>
              <w:t>tgaatacattggttaaatcccaacatg</w:t>
            </w:r>
            <w:bookmarkEnd w:id="8"/>
            <w:bookmarkEnd w:id="9"/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10" w:name="OLE_LINK24"/>
            <w:bookmarkStart w:id="11" w:name="OLE_LINK25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cctgaataaagtcttccttaccacac</w:t>
            </w:r>
            <w:bookmarkEnd w:id="10"/>
            <w:bookmarkEnd w:id="11"/>
            <w:proofErr w:type="spellEnd"/>
          </w:p>
        </w:tc>
      </w:tr>
      <w:tr w:rsidR="00E260D4" w:rsidRPr="0037018E" w:rsidTr="0079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19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459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12" w:name="OLE_LINK26"/>
            <w:bookmarkStart w:id="13" w:name="OLE_LINK27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atggcaaaagtgttgagaaaaagtc</w:t>
            </w:r>
            <w:bookmarkEnd w:id="12"/>
            <w:bookmarkEnd w:id="13"/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14" w:name="OLE_LINK28"/>
            <w:bookmarkStart w:id="15" w:name="OLE_LINK29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ttctaccacatcccattttcttcca</w:t>
            </w:r>
            <w:bookmarkEnd w:id="14"/>
            <w:bookmarkEnd w:id="15"/>
            <w:proofErr w:type="spellEnd"/>
          </w:p>
        </w:tc>
      </w:tr>
      <w:tr w:rsidR="00E260D4" w:rsidRPr="0037018E" w:rsidTr="00791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17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416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actttcgatgttgagattactttccc</w:t>
            </w:r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aagcttgagatgctctcacCTTTTCC</w:t>
            </w:r>
            <w:proofErr w:type="spellEnd"/>
          </w:p>
        </w:tc>
      </w:tr>
      <w:tr w:rsidR="00E260D4" w:rsidRPr="0037018E" w:rsidTr="0079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51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388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16" w:name="OLE_LINK30"/>
            <w:bookmarkStart w:id="17" w:name="OLE_LINK31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aaattggctctttagcttgtgtttc</w:t>
            </w:r>
            <w:bookmarkEnd w:id="16"/>
            <w:bookmarkEnd w:id="17"/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18" w:name="OLE_LINK32"/>
            <w:bookmarkStart w:id="19" w:name="OLE_LINK33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gagagtaaagtgattggtggaaaatc</w:t>
            </w:r>
            <w:bookmarkEnd w:id="18"/>
            <w:bookmarkEnd w:id="19"/>
            <w:proofErr w:type="spellEnd"/>
          </w:p>
        </w:tc>
      </w:tr>
      <w:tr w:rsidR="00E260D4" w:rsidRPr="0037018E" w:rsidTr="00791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8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360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gcctcattctcatgttctaattag</w:t>
            </w:r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20" w:name="OLE_LINK34"/>
            <w:bookmarkStart w:id="21" w:name="OLE_LINK35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tcctttacacactttacCTGTTGAG</w:t>
            </w:r>
            <w:bookmarkEnd w:id="20"/>
            <w:bookmarkEnd w:id="21"/>
            <w:proofErr w:type="spellEnd"/>
          </w:p>
        </w:tc>
      </w:tr>
      <w:tr w:rsidR="00E260D4" w:rsidRPr="0037018E" w:rsidTr="0079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12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331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22" w:name="OLE_LINK36"/>
            <w:bookmarkStart w:id="23" w:name="OLE_LINK37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atagtgggctttacttacatccttc</w:t>
            </w:r>
            <w:bookmarkEnd w:id="22"/>
            <w:bookmarkEnd w:id="23"/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24" w:name="OLE_LINK38"/>
            <w:bookmarkStart w:id="25" w:name="OLE_LINK39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aaagcacgcaacataagatacacct</w:t>
            </w:r>
            <w:bookmarkEnd w:id="24"/>
            <w:bookmarkEnd w:id="25"/>
            <w:proofErr w:type="spellEnd"/>
          </w:p>
        </w:tc>
      </w:tr>
      <w:tr w:rsidR="00E260D4" w:rsidRPr="0037018E" w:rsidTr="00791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44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268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26" w:name="OLE_LINK40"/>
            <w:bookmarkStart w:id="27" w:name="OLE_LINK41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cttgatccatatgcttttacctgca</w:t>
            </w:r>
            <w:bookmarkEnd w:id="26"/>
            <w:bookmarkEnd w:id="27"/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28" w:name="OLE_LINK42"/>
            <w:bookmarkStart w:id="29" w:name="OLE_LINK43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tccatcacccttcagaacctgatct</w:t>
            </w:r>
            <w:bookmarkEnd w:id="28"/>
            <w:bookmarkEnd w:id="29"/>
            <w:proofErr w:type="spellEnd"/>
          </w:p>
        </w:tc>
      </w:tr>
      <w:tr w:rsidR="00E260D4" w:rsidRPr="0037018E" w:rsidTr="00E47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tcBorders>
              <w:bottom w:val="single" w:sz="18" w:space="0" w:color="auto"/>
            </w:tcBorders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4</w:t>
            </w:r>
          </w:p>
        </w:tc>
        <w:tc>
          <w:tcPr>
            <w:tcW w:w="1023" w:type="dxa"/>
            <w:tcBorders>
              <w:bottom w:val="single" w:sz="18" w:space="0" w:color="auto"/>
            </w:tcBorders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196</w:t>
            </w:r>
          </w:p>
        </w:tc>
        <w:tc>
          <w:tcPr>
            <w:tcW w:w="4409" w:type="dxa"/>
            <w:tcBorders>
              <w:bottom w:val="single" w:sz="18" w:space="0" w:color="auto"/>
            </w:tcBorders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bookmarkStart w:id="30" w:name="OLE_LINK44"/>
            <w:bookmarkStart w:id="31" w:name="OLE_LINK45"/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ttgtcggtctctctgctggtcagtg</w:t>
            </w:r>
            <w:bookmarkEnd w:id="30"/>
            <w:bookmarkEnd w:id="31"/>
            <w:proofErr w:type="spellEnd"/>
          </w:p>
        </w:tc>
        <w:tc>
          <w:tcPr>
            <w:tcW w:w="4536" w:type="dxa"/>
            <w:tcBorders>
              <w:bottom w:val="single" w:sz="18" w:space="0" w:color="auto"/>
            </w:tcBorders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caaagccctcactcaaacatgaagc</w:t>
            </w:r>
            <w:proofErr w:type="spellEnd"/>
          </w:p>
        </w:tc>
      </w:tr>
      <w:tr w:rsidR="00E260D4" w:rsidRPr="0037018E" w:rsidTr="00E47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tcBorders>
              <w:top w:val="single" w:sz="18" w:space="0" w:color="auto"/>
            </w:tcBorders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50</w:t>
            </w:r>
          </w:p>
        </w:tc>
        <w:tc>
          <w:tcPr>
            <w:tcW w:w="1023" w:type="dxa"/>
            <w:tcBorders>
              <w:top w:val="single" w:sz="18" w:space="0" w:color="auto"/>
            </w:tcBorders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271</w:t>
            </w:r>
          </w:p>
        </w:tc>
        <w:tc>
          <w:tcPr>
            <w:tcW w:w="4409" w:type="dxa"/>
            <w:tcBorders>
              <w:top w:val="single" w:sz="18" w:space="0" w:color="auto"/>
            </w:tcBorders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caccaaatggattaagatgttcatgaat</w:t>
            </w:r>
            <w:proofErr w:type="spellEnd"/>
          </w:p>
        </w:tc>
        <w:tc>
          <w:tcPr>
            <w:tcW w:w="4536" w:type="dxa"/>
            <w:tcBorders>
              <w:top w:val="single" w:sz="18" w:space="0" w:color="auto"/>
            </w:tcBorders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tctctctcacccagtcatcacttcatag</w:t>
            </w:r>
            <w:proofErr w:type="spellEnd"/>
          </w:p>
        </w:tc>
      </w:tr>
      <w:tr w:rsidR="00E260D4" w:rsidRPr="0037018E" w:rsidTr="0079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13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238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aataggagtacctgagatgtagcagaaat</w:t>
            </w:r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ctgacCTTAAGTTGTTCTTCCAAAGCAG</w:t>
            </w:r>
            <w:proofErr w:type="spellEnd"/>
          </w:p>
        </w:tc>
      </w:tr>
      <w:tr w:rsidR="00E260D4" w:rsidRPr="0037018E" w:rsidTr="00791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6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202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ccacatgtagGTCAAAAATGTAATGAA</w:t>
            </w:r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tctcagtaatcttcttacCTATGACTATGG</w:t>
            </w:r>
            <w:proofErr w:type="spellEnd"/>
          </w:p>
        </w:tc>
      </w:tr>
      <w:tr w:rsidR="00E260D4" w:rsidRPr="0037018E" w:rsidTr="0079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47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181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cgttgttgcatttgtctgtttcagTTAC</w:t>
            </w:r>
            <w:proofErr w:type="spellEnd"/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7219AB">
              <w:rPr>
                <w:rFonts w:asciiTheme="minorBidi" w:hAnsiTheme="minorBidi" w:cstheme="minorBidi"/>
                <w:sz w:val="20"/>
                <w:szCs w:val="20"/>
              </w:rPr>
              <w:t>gtctaacCTTTATCCACTGGAGATTTG</w:t>
            </w:r>
            <w:proofErr w:type="spellEnd"/>
          </w:p>
        </w:tc>
      </w:tr>
      <w:tr w:rsidR="00E260D4" w:rsidRPr="0037018E" w:rsidTr="00791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60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139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AGGAGAAATTGCGCCTCTGAAAGAGAACG</w:t>
            </w:r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tabs>
                <w:tab w:val="left" w:pos="938"/>
              </w:tabs>
              <w:spacing w:after="0"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CTGCAGAAGCTTCCATCTGGTGTTCAGG</w:t>
            </w:r>
          </w:p>
        </w:tc>
      </w:tr>
      <w:tr w:rsidR="00E260D4" w:rsidRPr="0037018E" w:rsidTr="00791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Exon 52</w:t>
            </w:r>
          </w:p>
        </w:tc>
        <w:tc>
          <w:tcPr>
            <w:tcW w:w="1023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113</w:t>
            </w:r>
          </w:p>
        </w:tc>
        <w:tc>
          <w:tcPr>
            <w:tcW w:w="4409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AATGCAGGATTTGGAACAGAGGCGTCC</w:t>
            </w:r>
          </w:p>
        </w:tc>
        <w:tc>
          <w:tcPr>
            <w:tcW w:w="4536" w:type="dxa"/>
          </w:tcPr>
          <w:p w:rsidR="00E260D4" w:rsidRPr="007219AB" w:rsidRDefault="00E260D4" w:rsidP="007219AB">
            <w:pPr>
              <w:pStyle w:val="ListParagraph"/>
              <w:spacing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219AB">
              <w:rPr>
                <w:rFonts w:asciiTheme="minorBidi" w:hAnsiTheme="minorBidi" w:cstheme="minorBidi"/>
                <w:sz w:val="20"/>
                <w:szCs w:val="20"/>
              </w:rPr>
              <w:t>TTCGATCCGTAATGATTGTTCTAGCCTC</w:t>
            </w:r>
          </w:p>
        </w:tc>
      </w:tr>
    </w:tbl>
    <w:p w:rsidR="00663D5A" w:rsidRDefault="00663D5A" w:rsidP="00663D5A">
      <w:pPr>
        <w:bidi w:val="0"/>
        <w:rPr>
          <w:rFonts w:asciiTheme="minorBidi" w:hAnsiTheme="minorBidi" w:cstheme="minorBidi"/>
        </w:rPr>
      </w:pPr>
    </w:p>
    <w:p w:rsidR="007219AB" w:rsidRDefault="00663D5A" w:rsidP="00663D5A">
      <w:pPr>
        <w:bidi w:val="0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 xml:space="preserve">Exons 4, 44, 12, 8, 51, 17, 19, 48, and 48 are Chamberlain’s primer set, and exons 52, 60, 47, 6, 13, and 50 [12] are of </w:t>
      </w:r>
      <w:proofErr w:type="spellStart"/>
      <w:r>
        <w:rPr>
          <w:rFonts w:asciiTheme="minorBidi" w:hAnsiTheme="minorBidi" w:cstheme="minorBidi"/>
        </w:rPr>
        <w:t>Beggs</w:t>
      </w:r>
      <w:proofErr w:type="spellEnd"/>
      <w:r>
        <w:rPr>
          <w:rFonts w:asciiTheme="minorBidi" w:hAnsiTheme="minorBidi" w:cstheme="minorBidi"/>
        </w:rPr>
        <w:t>’ primers set [13].</w:t>
      </w:r>
    </w:p>
    <w:p w:rsidR="00074648" w:rsidRDefault="00791F49" w:rsidP="00791F49">
      <w:pPr>
        <w:bidi w:val="0"/>
        <w:rPr>
          <w:rFonts w:asciiTheme="minorBidi" w:hAnsiTheme="minorBidi" w:cstheme="minorBidi"/>
        </w:rPr>
      </w:pPr>
      <w:bookmarkStart w:id="32" w:name="_GoBack"/>
      <w:bookmarkEnd w:id="32"/>
      <w:r>
        <w:rPr>
          <w:rFonts w:asciiTheme="minorBidi" w:hAnsiTheme="minorBidi" w:cstheme="minorBidi"/>
        </w:rPr>
        <w:t xml:space="preserve">* </w:t>
      </w:r>
      <w:r w:rsidR="00E477E7">
        <w:rPr>
          <w:rFonts w:asciiTheme="minorBidi" w:hAnsiTheme="minorBidi" w:cstheme="minorBidi"/>
        </w:rPr>
        <w:t xml:space="preserve">Each exon sequences set is </w:t>
      </w:r>
      <w:r w:rsidR="007219AB">
        <w:rPr>
          <w:rFonts w:asciiTheme="minorBidi" w:hAnsiTheme="minorBidi" w:cstheme="minorBidi"/>
        </w:rPr>
        <w:t>sorted according to their sizes</w:t>
      </w:r>
      <w:r>
        <w:rPr>
          <w:rFonts w:asciiTheme="minorBidi" w:hAnsiTheme="minorBidi" w:cstheme="minorBidi"/>
        </w:rPr>
        <w:t xml:space="preserve"> </w:t>
      </w:r>
      <w:r w:rsidR="00663D5A">
        <w:rPr>
          <w:rFonts w:asciiTheme="minorBidi" w:hAnsiTheme="minorBidi" w:cstheme="minorBidi"/>
        </w:rPr>
        <w:t>(</w:t>
      </w:r>
      <w:r>
        <w:rPr>
          <w:rFonts w:asciiTheme="minorBidi" w:hAnsiTheme="minorBidi" w:cstheme="minorBidi"/>
        </w:rPr>
        <w:t>in base</w:t>
      </w:r>
      <w:r w:rsidR="00663D5A">
        <w:rPr>
          <w:rFonts w:asciiTheme="minorBidi" w:hAnsiTheme="minorBidi" w:cstheme="minorBidi"/>
        </w:rPr>
        <w:t>-</w:t>
      </w:r>
      <w:r>
        <w:rPr>
          <w:rFonts w:asciiTheme="minorBidi" w:hAnsiTheme="minorBidi" w:cstheme="minorBidi"/>
        </w:rPr>
        <w:t>pairs</w:t>
      </w:r>
      <w:r w:rsidR="00663D5A">
        <w:rPr>
          <w:rFonts w:asciiTheme="minorBidi" w:hAnsiTheme="minorBidi" w:cstheme="minorBidi"/>
        </w:rPr>
        <w:t>)</w:t>
      </w:r>
      <w:r w:rsidR="007219AB">
        <w:rPr>
          <w:rFonts w:asciiTheme="minorBidi" w:hAnsiTheme="minorBidi" w:cstheme="minorBidi"/>
        </w:rPr>
        <w:t>.</w:t>
      </w:r>
      <w:bookmarkEnd w:id="2"/>
      <w:bookmarkEnd w:id="3"/>
    </w:p>
    <w:p w:rsidR="00663D5A" w:rsidRPr="00791F49" w:rsidRDefault="00663D5A">
      <w:pPr>
        <w:bidi w:val="0"/>
        <w:rPr>
          <w:rFonts w:asciiTheme="minorBidi" w:hAnsiTheme="minorBidi" w:cstheme="minorBidi"/>
        </w:rPr>
      </w:pPr>
    </w:p>
    <w:sectPr w:rsidR="00663D5A" w:rsidRPr="00791F49" w:rsidSect="0037018E">
      <w:pgSz w:w="16840" w:h="11907" w:orient="landscape" w:code="9"/>
      <w:pgMar w:top="1701" w:right="1418" w:bottom="1418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3D46"/>
    <w:multiLevelType w:val="hybridMultilevel"/>
    <w:tmpl w:val="AD9CA88C"/>
    <w:lvl w:ilvl="0" w:tplc="AD4E055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C941F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0D4"/>
    <w:rsid w:val="000046C8"/>
    <w:rsid w:val="00007029"/>
    <w:rsid w:val="0000729D"/>
    <w:rsid w:val="000078D8"/>
    <w:rsid w:val="00017878"/>
    <w:rsid w:val="00027348"/>
    <w:rsid w:val="00032706"/>
    <w:rsid w:val="00052A2F"/>
    <w:rsid w:val="00055103"/>
    <w:rsid w:val="000551AC"/>
    <w:rsid w:val="000742F4"/>
    <w:rsid w:val="00074648"/>
    <w:rsid w:val="00074660"/>
    <w:rsid w:val="000773F0"/>
    <w:rsid w:val="00087E0E"/>
    <w:rsid w:val="00094032"/>
    <w:rsid w:val="000B7B99"/>
    <w:rsid w:val="000C055E"/>
    <w:rsid w:val="000C58D8"/>
    <w:rsid w:val="000D5535"/>
    <w:rsid w:val="000E2D42"/>
    <w:rsid w:val="000E78F3"/>
    <w:rsid w:val="00103893"/>
    <w:rsid w:val="00104EE0"/>
    <w:rsid w:val="00116E17"/>
    <w:rsid w:val="00126AC6"/>
    <w:rsid w:val="00137C36"/>
    <w:rsid w:val="00152309"/>
    <w:rsid w:val="001550CF"/>
    <w:rsid w:val="00167472"/>
    <w:rsid w:val="001701C7"/>
    <w:rsid w:val="00170B9C"/>
    <w:rsid w:val="00175C0F"/>
    <w:rsid w:val="0019425B"/>
    <w:rsid w:val="00194636"/>
    <w:rsid w:val="001B2B0A"/>
    <w:rsid w:val="001B3017"/>
    <w:rsid w:val="001B5E89"/>
    <w:rsid w:val="001B7ED5"/>
    <w:rsid w:val="001D11BC"/>
    <w:rsid w:val="001D1698"/>
    <w:rsid w:val="001E4CD8"/>
    <w:rsid w:val="001E6C3A"/>
    <w:rsid w:val="001F01F9"/>
    <w:rsid w:val="001F0D8B"/>
    <w:rsid w:val="001F4A64"/>
    <w:rsid w:val="00200834"/>
    <w:rsid w:val="0020353E"/>
    <w:rsid w:val="00205382"/>
    <w:rsid w:val="00205906"/>
    <w:rsid w:val="0020732B"/>
    <w:rsid w:val="00210AF9"/>
    <w:rsid w:val="00215D4E"/>
    <w:rsid w:val="00224EEE"/>
    <w:rsid w:val="00232BBA"/>
    <w:rsid w:val="00240247"/>
    <w:rsid w:val="00250D87"/>
    <w:rsid w:val="00255143"/>
    <w:rsid w:val="002558ED"/>
    <w:rsid w:val="00257BAD"/>
    <w:rsid w:val="00267652"/>
    <w:rsid w:val="00285DF6"/>
    <w:rsid w:val="0029119B"/>
    <w:rsid w:val="002A49F3"/>
    <w:rsid w:val="002B1001"/>
    <w:rsid w:val="002B52D2"/>
    <w:rsid w:val="002D6681"/>
    <w:rsid w:val="00301E85"/>
    <w:rsid w:val="00307914"/>
    <w:rsid w:val="00311661"/>
    <w:rsid w:val="00327036"/>
    <w:rsid w:val="00332640"/>
    <w:rsid w:val="00341138"/>
    <w:rsid w:val="00346A5A"/>
    <w:rsid w:val="00347711"/>
    <w:rsid w:val="00351669"/>
    <w:rsid w:val="00351B85"/>
    <w:rsid w:val="003550F8"/>
    <w:rsid w:val="0035586F"/>
    <w:rsid w:val="0037018E"/>
    <w:rsid w:val="00376BCC"/>
    <w:rsid w:val="00381753"/>
    <w:rsid w:val="00383C13"/>
    <w:rsid w:val="003842A6"/>
    <w:rsid w:val="00387E50"/>
    <w:rsid w:val="00390C70"/>
    <w:rsid w:val="0039681C"/>
    <w:rsid w:val="00397CBD"/>
    <w:rsid w:val="003A7EBE"/>
    <w:rsid w:val="003B60DB"/>
    <w:rsid w:val="003C2D4B"/>
    <w:rsid w:val="003C6E4A"/>
    <w:rsid w:val="003D42A9"/>
    <w:rsid w:val="003D6701"/>
    <w:rsid w:val="003F055B"/>
    <w:rsid w:val="004027E7"/>
    <w:rsid w:val="00403AE6"/>
    <w:rsid w:val="00410391"/>
    <w:rsid w:val="00415BCD"/>
    <w:rsid w:val="00424DC6"/>
    <w:rsid w:val="004430D9"/>
    <w:rsid w:val="00444F9D"/>
    <w:rsid w:val="00447175"/>
    <w:rsid w:val="00475C58"/>
    <w:rsid w:val="00482FD6"/>
    <w:rsid w:val="00491BA8"/>
    <w:rsid w:val="004A09C6"/>
    <w:rsid w:val="004B6EB0"/>
    <w:rsid w:val="004D560B"/>
    <w:rsid w:val="004E5EF9"/>
    <w:rsid w:val="004F02AB"/>
    <w:rsid w:val="004F6D07"/>
    <w:rsid w:val="00512669"/>
    <w:rsid w:val="00521077"/>
    <w:rsid w:val="00524B83"/>
    <w:rsid w:val="00531B4B"/>
    <w:rsid w:val="00533C8F"/>
    <w:rsid w:val="00541F13"/>
    <w:rsid w:val="00571160"/>
    <w:rsid w:val="005921C5"/>
    <w:rsid w:val="005B2E2D"/>
    <w:rsid w:val="005E06CE"/>
    <w:rsid w:val="005E20BB"/>
    <w:rsid w:val="005F2543"/>
    <w:rsid w:val="005F6243"/>
    <w:rsid w:val="005F6F01"/>
    <w:rsid w:val="005F7E78"/>
    <w:rsid w:val="00606434"/>
    <w:rsid w:val="0061708B"/>
    <w:rsid w:val="00627839"/>
    <w:rsid w:val="006315D6"/>
    <w:rsid w:val="0064293F"/>
    <w:rsid w:val="00644FB9"/>
    <w:rsid w:val="00663BD1"/>
    <w:rsid w:val="00663D5A"/>
    <w:rsid w:val="00664987"/>
    <w:rsid w:val="006723D2"/>
    <w:rsid w:val="006B03D0"/>
    <w:rsid w:val="006B450D"/>
    <w:rsid w:val="006C135B"/>
    <w:rsid w:val="006C49AA"/>
    <w:rsid w:val="006D094E"/>
    <w:rsid w:val="00712FF6"/>
    <w:rsid w:val="007135C5"/>
    <w:rsid w:val="007219AB"/>
    <w:rsid w:val="00744070"/>
    <w:rsid w:val="00745235"/>
    <w:rsid w:val="00750C8F"/>
    <w:rsid w:val="00750F81"/>
    <w:rsid w:val="00771835"/>
    <w:rsid w:val="00776493"/>
    <w:rsid w:val="007768FD"/>
    <w:rsid w:val="00776A5E"/>
    <w:rsid w:val="00780DEC"/>
    <w:rsid w:val="00791F49"/>
    <w:rsid w:val="007C09AA"/>
    <w:rsid w:val="007C6920"/>
    <w:rsid w:val="007C7F7B"/>
    <w:rsid w:val="007D44D3"/>
    <w:rsid w:val="007F0ADA"/>
    <w:rsid w:val="007F4BED"/>
    <w:rsid w:val="00807E94"/>
    <w:rsid w:val="00832C8D"/>
    <w:rsid w:val="00850422"/>
    <w:rsid w:val="0085142E"/>
    <w:rsid w:val="00854133"/>
    <w:rsid w:val="0085696C"/>
    <w:rsid w:val="00874963"/>
    <w:rsid w:val="008A0AF1"/>
    <w:rsid w:val="008A3993"/>
    <w:rsid w:val="008A7A9F"/>
    <w:rsid w:val="008B2B9A"/>
    <w:rsid w:val="008C1DF3"/>
    <w:rsid w:val="008D0612"/>
    <w:rsid w:val="008D3606"/>
    <w:rsid w:val="008D783A"/>
    <w:rsid w:val="00910720"/>
    <w:rsid w:val="009308E9"/>
    <w:rsid w:val="00935CA6"/>
    <w:rsid w:val="00937DAA"/>
    <w:rsid w:val="00940947"/>
    <w:rsid w:val="009549DC"/>
    <w:rsid w:val="00956059"/>
    <w:rsid w:val="009660B1"/>
    <w:rsid w:val="00971881"/>
    <w:rsid w:val="00972157"/>
    <w:rsid w:val="009818FB"/>
    <w:rsid w:val="0098517D"/>
    <w:rsid w:val="009924FC"/>
    <w:rsid w:val="00994A2B"/>
    <w:rsid w:val="009A20C2"/>
    <w:rsid w:val="009A2452"/>
    <w:rsid w:val="009A45D7"/>
    <w:rsid w:val="009A5192"/>
    <w:rsid w:val="009C6F28"/>
    <w:rsid w:val="009D264C"/>
    <w:rsid w:val="00A21888"/>
    <w:rsid w:val="00A26CA5"/>
    <w:rsid w:val="00A303F6"/>
    <w:rsid w:val="00A37A79"/>
    <w:rsid w:val="00A407E6"/>
    <w:rsid w:val="00A47345"/>
    <w:rsid w:val="00A51154"/>
    <w:rsid w:val="00A5116C"/>
    <w:rsid w:val="00A52B69"/>
    <w:rsid w:val="00A552A6"/>
    <w:rsid w:val="00A568C5"/>
    <w:rsid w:val="00A8481F"/>
    <w:rsid w:val="00A962E4"/>
    <w:rsid w:val="00AC5782"/>
    <w:rsid w:val="00AC6683"/>
    <w:rsid w:val="00AD0EC7"/>
    <w:rsid w:val="00AD3F83"/>
    <w:rsid w:val="00AF075A"/>
    <w:rsid w:val="00AF4AD6"/>
    <w:rsid w:val="00AF6B8E"/>
    <w:rsid w:val="00B02F48"/>
    <w:rsid w:val="00B0745D"/>
    <w:rsid w:val="00B13111"/>
    <w:rsid w:val="00B16F6A"/>
    <w:rsid w:val="00B2045C"/>
    <w:rsid w:val="00B2360D"/>
    <w:rsid w:val="00B45C24"/>
    <w:rsid w:val="00B46BC3"/>
    <w:rsid w:val="00B522C8"/>
    <w:rsid w:val="00B611C7"/>
    <w:rsid w:val="00B77830"/>
    <w:rsid w:val="00B87BC5"/>
    <w:rsid w:val="00B96448"/>
    <w:rsid w:val="00BB1E79"/>
    <w:rsid w:val="00BC0EE1"/>
    <w:rsid w:val="00BC2C18"/>
    <w:rsid w:val="00BD028D"/>
    <w:rsid w:val="00BD4117"/>
    <w:rsid w:val="00BD6A71"/>
    <w:rsid w:val="00BD795C"/>
    <w:rsid w:val="00BE3338"/>
    <w:rsid w:val="00BF1482"/>
    <w:rsid w:val="00BF5A0A"/>
    <w:rsid w:val="00BF69DC"/>
    <w:rsid w:val="00C05801"/>
    <w:rsid w:val="00C0734D"/>
    <w:rsid w:val="00C11924"/>
    <w:rsid w:val="00C12D55"/>
    <w:rsid w:val="00C138E2"/>
    <w:rsid w:val="00C31D66"/>
    <w:rsid w:val="00C37239"/>
    <w:rsid w:val="00C44A58"/>
    <w:rsid w:val="00C65357"/>
    <w:rsid w:val="00C95015"/>
    <w:rsid w:val="00C972BC"/>
    <w:rsid w:val="00CB1CF1"/>
    <w:rsid w:val="00CB57B8"/>
    <w:rsid w:val="00CE656F"/>
    <w:rsid w:val="00D000A8"/>
    <w:rsid w:val="00D11025"/>
    <w:rsid w:val="00D147F7"/>
    <w:rsid w:val="00D1629D"/>
    <w:rsid w:val="00D2014E"/>
    <w:rsid w:val="00D26CE2"/>
    <w:rsid w:val="00D26EF6"/>
    <w:rsid w:val="00D30C52"/>
    <w:rsid w:val="00D40DF9"/>
    <w:rsid w:val="00D7517C"/>
    <w:rsid w:val="00D85984"/>
    <w:rsid w:val="00D86A54"/>
    <w:rsid w:val="00D93B4A"/>
    <w:rsid w:val="00DA690A"/>
    <w:rsid w:val="00DB54C9"/>
    <w:rsid w:val="00DE156E"/>
    <w:rsid w:val="00DF1C4B"/>
    <w:rsid w:val="00DF6033"/>
    <w:rsid w:val="00E01D6D"/>
    <w:rsid w:val="00E15812"/>
    <w:rsid w:val="00E16D50"/>
    <w:rsid w:val="00E2015E"/>
    <w:rsid w:val="00E2204E"/>
    <w:rsid w:val="00E222E8"/>
    <w:rsid w:val="00E25194"/>
    <w:rsid w:val="00E260D4"/>
    <w:rsid w:val="00E27679"/>
    <w:rsid w:val="00E314AD"/>
    <w:rsid w:val="00E35A81"/>
    <w:rsid w:val="00E37A3F"/>
    <w:rsid w:val="00E477E7"/>
    <w:rsid w:val="00E61A63"/>
    <w:rsid w:val="00E66DEA"/>
    <w:rsid w:val="00E81ABB"/>
    <w:rsid w:val="00EA1D65"/>
    <w:rsid w:val="00EF7451"/>
    <w:rsid w:val="00F0409C"/>
    <w:rsid w:val="00F109DB"/>
    <w:rsid w:val="00F161EF"/>
    <w:rsid w:val="00F166C1"/>
    <w:rsid w:val="00F168C1"/>
    <w:rsid w:val="00F1763E"/>
    <w:rsid w:val="00F32118"/>
    <w:rsid w:val="00F42F8C"/>
    <w:rsid w:val="00F55BBC"/>
    <w:rsid w:val="00F57775"/>
    <w:rsid w:val="00F63DB9"/>
    <w:rsid w:val="00F74C6E"/>
    <w:rsid w:val="00F9052E"/>
    <w:rsid w:val="00F944FA"/>
    <w:rsid w:val="00FC3D14"/>
    <w:rsid w:val="00FD61DA"/>
    <w:rsid w:val="00FE0B89"/>
    <w:rsid w:val="00FE0BD6"/>
    <w:rsid w:val="00FE26B8"/>
    <w:rsid w:val="00FF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26AED9"/>
  <w15:chartTrackingRefBased/>
  <w15:docId w15:val="{BABE494C-84F7-44A2-BC17-1A0326BA5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260D4"/>
    <w:pPr>
      <w:bidi/>
      <w:spacing w:after="200" w:line="276" w:lineRule="auto"/>
    </w:pPr>
    <w:rPr>
      <w:rFonts w:ascii="Calibri" w:hAnsi="Calibri" w:cs="Arial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qFormat/>
    <w:rsid w:val="00E260D4"/>
    <w:pPr>
      <w:spacing w:before="480" w:after="0"/>
      <w:contextualSpacing/>
      <w:outlineLvl w:val="0"/>
    </w:pPr>
    <w:rPr>
      <w:rFonts w:ascii="Times New Roman" w:hAnsi="Times New Roman" w:cs="Times New Roman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qFormat/>
    <w:rsid w:val="00E260D4"/>
    <w:pPr>
      <w:spacing w:before="200" w:after="0"/>
      <w:outlineLvl w:val="1"/>
    </w:pPr>
    <w:rPr>
      <w:rFonts w:ascii="Cambria" w:hAnsi="Cambria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qFormat/>
    <w:rsid w:val="00E260D4"/>
    <w:pPr>
      <w:bidi w:val="0"/>
      <w:spacing w:before="200" w:after="0" w:line="271" w:lineRule="auto"/>
      <w:outlineLvl w:val="2"/>
    </w:pPr>
    <w:rPr>
      <w:rFonts w:ascii="Cambria" w:hAnsi="Cambria" w:cs="Times New Roman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260D4"/>
    <w:rPr>
      <w:b/>
      <w:bCs/>
      <w:sz w:val="40"/>
      <w:szCs w:val="28"/>
      <w:lang w:val="en-US" w:eastAsia="en-US" w:bidi="en-US"/>
    </w:rPr>
  </w:style>
  <w:style w:type="character" w:customStyle="1" w:styleId="Heading2Char">
    <w:name w:val="Heading 2 Char"/>
    <w:link w:val="Heading2"/>
    <w:rsid w:val="00E260D4"/>
    <w:rPr>
      <w:rFonts w:ascii="Cambria" w:hAnsi="Cambria"/>
      <w:b/>
      <w:bCs/>
      <w:sz w:val="28"/>
      <w:szCs w:val="26"/>
      <w:lang w:val="en-US" w:eastAsia="en-US" w:bidi="en-US"/>
    </w:rPr>
  </w:style>
  <w:style w:type="character" w:customStyle="1" w:styleId="Heading3Char">
    <w:name w:val="Heading 3 Char"/>
    <w:link w:val="Heading3"/>
    <w:rsid w:val="00E260D4"/>
    <w:rPr>
      <w:rFonts w:ascii="Cambria" w:hAnsi="Cambria"/>
      <w:b/>
      <w:bCs/>
      <w:sz w:val="28"/>
      <w:szCs w:val="22"/>
      <w:lang w:val="en-US" w:eastAsia="en-US" w:bidi="en-US"/>
    </w:rPr>
  </w:style>
  <w:style w:type="paragraph" w:styleId="ListParagraph">
    <w:name w:val="List Paragraph"/>
    <w:basedOn w:val="Normal"/>
    <w:qFormat/>
    <w:rsid w:val="00E260D4"/>
    <w:pPr>
      <w:bidi w:val="0"/>
      <w:ind w:left="720"/>
      <w:contextualSpacing/>
    </w:pPr>
  </w:style>
  <w:style w:type="table" w:styleId="PlainTable1">
    <w:name w:val="Plain Table 1"/>
    <w:basedOn w:val="TableNormal"/>
    <w:uiPriority w:val="41"/>
    <w:rsid w:val="00791F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</vt:lpstr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UQU</dc:creator>
  <cp:keywords/>
  <dc:description/>
  <cp:lastModifiedBy>nasser elhawary</cp:lastModifiedBy>
  <cp:revision>6</cp:revision>
  <dcterms:created xsi:type="dcterms:W3CDTF">2018-03-09T21:48:00Z</dcterms:created>
  <dcterms:modified xsi:type="dcterms:W3CDTF">2018-03-19T19:22:00Z</dcterms:modified>
</cp:coreProperties>
</file>